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A0DBA" w14:textId="77777777" w:rsidR="002F2A82" w:rsidRPr="00CB1B14" w:rsidRDefault="002F2A82" w:rsidP="008D7655">
      <w:pPr>
        <w:rPr>
          <w:b/>
          <w:bCs/>
          <w:sz w:val="24"/>
        </w:rPr>
      </w:pPr>
      <w:bookmarkStart w:id="0" w:name="_Toc232688327"/>
      <w:r w:rsidRPr="00CB1B14">
        <w:rPr>
          <w:b/>
          <w:bCs/>
          <w:sz w:val="24"/>
        </w:rPr>
        <w:t>Supplementary Figure 3. Kaplan-Meier analysis of distant recurrence comparing patients treated with ELT versus placebo in subsets of patients from NSABP B-42 translational cohort defined by pathological node status.</w:t>
      </w:r>
      <w:bookmarkEnd w:id="0"/>
      <w:r w:rsidRPr="00CB1B14">
        <w:rPr>
          <w:b/>
          <w:bCs/>
          <w:sz w:val="24"/>
        </w:rPr>
        <w:t xml:space="preserve"> A.</w:t>
      </w:r>
      <w:r w:rsidRPr="00CB1B14">
        <w:rPr>
          <w:sz w:val="24"/>
        </w:rPr>
        <w:t xml:space="preserve"> Node-negative (N0). </w:t>
      </w:r>
      <w:r w:rsidRPr="00CB1B14">
        <w:rPr>
          <w:b/>
          <w:bCs/>
          <w:sz w:val="24"/>
        </w:rPr>
        <w:t>B.</w:t>
      </w:r>
      <w:r w:rsidRPr="00CB1B14">
        <w:rPr>
          <w:sz w:val="24"/>
        </w:rPr>
        <w:t xml:space="preserve"> Node-positive (N+), </w:t>
      </w:r>
      <w:r w:rsidRPr="00CB1B14">
        <w:rPr>
          <w:b/>
          <w:bCs/>
          <w:sz w:val="24"/>
        </w:rPr>
        <w:t>C.</w:t>
      </w:r>
      <w:r w:rsidRPr="00CB1B14">
        <w:rPr>
          <w:sz w:val="24"/>
        </w:rPr>
        <w:t xml:space="preserve"> Time-dependent analysis of N+ patients in the overall translational cohort and according to MI Clarity multimodal-multitask (M3T) model.</w:t>
      </w:r>
    </w:p>
    <w:p w14:paraId="0E7D5112" w14:textId="77777777" w:rsidR="002F2A82" w:rsidRPr="00DD2F3E" w:rsidRDefault="002F2A82" w:rsidP="002F2A82">
      <w:r w:rsidRPr="00DD2F3E">
        <w:rPr>
          <w:noProof/>
        </w:rPr>
        <w:drawing>
          <wp:inline distT="0" distB="0" distL="0" distR="0" wp14:anchorId="0CBBD4F9" wp14:editId="1CE6156C">
            <wp:extent cx="5943600" cy="7012940"/>
            <wp:effectExtent l="0" t="0" r="0" b="0"/>
            <wp:docPr id="932164965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164965" name="Picture 3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1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ADBF4" w14:textId="4A048EC0" w:rsidR="003A7B65" w:rsidRPr="008D7655" w:rsidRDefault="003A7B65">
      <w:pPr>
        <w:rPr>
          <w:b/>
          <w:bCs/>
          <w:szCs w:val="20"/>
        </w:rPr>
      </w:pPr>
    </w:p>
    <w:sectPr w:rsidR="003A7B65" w:rsidRPr="008D7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A82"/>
    <w:rsid w:val="00081E16"/>
    <w:rsid w:val="00257B0F"/>
    <w:rsid w:val="002F2A82"/>
    <w:rsid w:val="003A7B65"/>
    <w:rsid w:val="004A4A24"/>
    <w:rsid w:val="005C4113"/>
    <w:rsid w:val="008D7655"/>
    <w:rsid w:val="00BD0BCB"/>
    <w:rsid w:val="00CB1B14"/>
    <w:rsid w:val="00F02F39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A2852"/>
  <w15:chartTrackingRefBased/>
  <w15:docId w15:val="{F00011EF-8E69-4F1C-9226-1FB207FC7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A8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A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A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A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A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A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A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A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A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A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A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2A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A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A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A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A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A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A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A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A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A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A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A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A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2A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A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2A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A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A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A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is Life Sciences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2</cp:revision>
  <dcterms:created xsi:type="dcterms:W3CDTF">2026-07-01T20:20:00Z</dcterms:created>
  <dcterms:modified xsi:type="dcterms:W3CDTF">2026-07-06T13:27:00Z</dcterms:modified>
</cp:coreProperties>
</file>